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5EA" w:rsidRDefault="00FE15EA" w:rsidP="00FE15E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6</w:t>
      </w:r>
    </w:p>
    <w:tbl>
      <w:tblPr>
        <w:tblW w:w="997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49"/>
        <w:gridCol w:w="1660"/>
        <w:gridCol w:w="2081"/>
        <w:gridCol w:w="2278"/>
        <w:gridCol w:w="1631"/>
        <w:gridCol w:w="977"/>
      </w:tblGrid>
      <w:tr w:rsidR="009617B0" w:rsidRPr="00B54F79" w:rsidTr="009617B0">
        <w:trPr>
          <w:trHeight w:val="200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jc w:val="center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Antigen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jc w:val="center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Sample time</w:t>
            </w:r>
          </w:p>
        </w:tc>
        <w:tc>
          <w:tcPr>
            <w:tcW w:w="599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jc w:val="center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  <w:t xml:space="preserve">Statistical parameter                                                                                     </w:t>
            </w: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val="en-GB" w:eastAsia="de-DE"/>
              </w:rPr>
              <w:t xml:space="preserve"> [regarding spots per 1000 CD3</w:t>
            </w: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vertAlign w:val="superscript"/>
                <w:lang w:val="en-GB" w:eastAsia="de-DE"/>
              </w:rPr>
              <w:t>+</w:t>
            </w: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val="en-GB" w:eastAsia="de-DE"/>
              </w:rPr>
              <w:t xml:space="preserve"> T cells]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9617B0" w:rsidRPr="00B54F79" w:rsidTr="009617B0">
        <w:trPr>
          <w:trHeight w:val="239"/>
        </w:trPr>
        <w:tc>
          <w:tcPr>
            <w:tcW w:w="134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599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9617B0" w:rsidRPr="00F85146" w:rsidTr="009617B0">
        <w:trPr>
          <w:trHeight w:val="329"/>
        </w:trPr>
        <w:tc>
          <w:tcPr>
            <w:tcW w:w="134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 xml:space="preserve">Effect </w:t>
            </w: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(HIT minus CONT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95% Confidence Interva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p-valu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CMV pp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0259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3226, 0.0374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8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519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545, 0.0505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2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43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2774, 0.113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2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1306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2488, 0.286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9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CMV I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493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6628, 0.165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36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41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253, 0.043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3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121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1731, 0.0416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37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1409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223, 0.404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26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 xml:space="preserve">EBV EBNA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0864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110, 0.12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87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147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4351, 0.013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27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0238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2595, 0.030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85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6227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0576, 0.130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6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>EBV Consens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602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259, 0.246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48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25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257, 0.075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59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199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690, 0.12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77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247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8776, 0.406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0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 xml:space="preserve">AdV5 Hex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495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2210, 0.1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5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985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2443, 0.047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16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0850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1781, 0.195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92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427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1983, 0.874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5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  <w:t xml:space="preserve">AdV5 Pent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before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075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8889, 0.073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8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452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9533, 0.0048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7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1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007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-0.06053, 0.059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97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10"/>
        </w:trPr>
        <w:tc>
          <w:tcPr>
            <w:tcW w:w="13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b/>
                <w:bCs/>
                <w:color w:val="000000"/>
                <w:sz w:val="20"/>
                <w:szCs w:val="24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24h after exercise</w:t>
            </w:r>
          </w:p>
        </w:tc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1636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4288, 0.284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EECE1" w:fill="EEECE1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</w:pPr>
            <w:r w:rsidRPr="00F85146">
              <w:rPr>
                <w:rFonts w:ascii="Frutiger LT 47 LightCn" w:eastAsia="Times New Roman" w:hAnsi="Frutiger LT 47 LightCn" w:cs="Calibri"/>
                <w:color w:val="000000"/>
                <w:sz w:val="20"/>
                <w:szCs w:val="24"/>
                <w:lang w:eastAsia="de-DE"/>
              </w:rPr>
              <w:t>0.01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F85146" w:rsidTr="009617B0">
        <w:trPr>
          <w:trHeight w:val="20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</w:p>
        </w:tc>
      </w:tr>
      <w:tr w:rsidR="009617B0" w:rsidRPr="00B54F79" w:rsidTr="009617B0">
        <w:trPr>
          <w:trHeight w:val="1295"/>
        </w:trPr>
        <w:tc>
          <w:tcPr>
            <w:tcW w:w="89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9617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</w:pPr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Peripheral blood samples of healthy donors (n=12) were analysed separately with the two-sample t approach adjusting for period at different time points before and after a single 30 minute continuous (CONT) or interval (HIT) exercise (before, directly after, 1h after and 24h after exercise). Isolated PBMCs were stimulated over night with CMV-, EBV- and </w:t>
            </w:r>
            <w:proofErr w:type="spellStart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>AdV</w:t>
            </w:r>
            <w:proofErr w:type="spellEnd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-specific peptide pools (CMV pp65, CMV IE1, EBV EBNA1, and EBV Consensus, AdV5 </w:t>
            </w:r>
            <w:proofErr w:type="spellStart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>Hexon</w:t>
            </w:r>
            <w:proofErr w:type="spellEnd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, and </w:t>
            </w:r>
            <w:proofErr w:type="spellStart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>AdV5</w:t>
            </w:r>
            <w:proofErr w:type="spellEnd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 Penton) and frequencies of functional-active virus-specific T cells were determined by IFN-</w:t>
            </w:r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de-DE"/>
              </w:rPr>
              <w:t>γ</w:t>
            </w:r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 </w:t>
            </w:r>
            <w:proofErr w:type="spellStart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>EliSpot</w:t>
            </w:r>
            <w:proofErr w:type="spellEnd"/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 assay as spots per 1000 CD3</w:t>
            </w:r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GB" w:eastAsia="de-DE"/>
              </w:rPr>
              <w:t>+</w:t>
            </w:r>
            <w:r w:rsidRPr="00F8514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  <w:t xml:space="preserve"> T cells.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17B0" w:rsidRPr="00F85146" w:rsidRDefault="009617B0" w:rsidP="00F851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de-DE"/>
              </w:rPr>
            </w:pPr>
          </w:p>
        </w:tc>
      </w:tr>
    </w:tbl>
    <w:p w:rsidR="00FE15EA" w:rsidRPr="00F85146" w:rsidRDefault="00FE15EA" w:rsidP="00FE15EA">
      <w:pPr>
        <w:rPr>
          <w:rFonts w:ascii="Times New Roman" w:hAnsi="Times New Roman" w:cs="Times New Roman"/>
          <w:b/>
          <w:sz w:val="24"/>
          <w:lang w:val="en-GB"/>
        </w:rPr>
      </w:pPr>
    </w:p>
    <w:sectPr w:rsidR="00FE15EA" w:rsidRPr="00F85146" w:rsidSect="00B54F79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361" w:rsidRDefault="00827361" w:rsidP="00827361">
      <w:pPr>
        <w:spacing w:after="0" w:line="240" w:lineRule="auto"/>
      </w:pPr>
      <w:r>
        <w:separator/>
      </w:r>
    </w:p>
  </w:endnote>
  <w:endnote w:type="continuationSeparator" w:id="0">
    <w:p w:rsidR="00827361" w:rsidRDefault="00827361" w:rsidP="00827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47 LightCn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361" w:rsidRDefault="00827361" w:rsidP="00827361">
      <w:pPr>
        <w:spacing w:after="0" w:line="240" w:lineRule="auto"/>
      </w:pPr>
      <w:r>
        <w:separator/>
      </w:r>
    </w:p>
  </w:footnote>
  <w:footnote w:type="continuationSeparator" w:id="0">
    <w:p w:rsidR="00827361" w:rsidRDefault="00827361" w:rsidP="008273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361" w:rsidRPr="00BB6100" w:rsidRDefault="00827361" w:rsidP="00827361">
    <w:pPr>
      <w:pStyle w:val="Header"/>
      <w:pBdr>
        <w:bottom w:val="single" w:sz="4" w:space="1" w:color="808080"/>
      </w:pBdr>
      <w:jc w:val="right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Heinemann, Tischer-Zimmermann</w:t>
    </w:r>
    <w:r w:rsidRPr="00BB6100">
      <w:rPr>
        <w:rFonts w:ascii="Arial" w:hAnsi="Arial" w:cs="Arial"/>
        <w:sz w:val="16"/>
        <w:szCs w:val="16"/>
      </w:rPr>
      <w:t xml:space="preserve"> </w:t>
    </w:r>
    <w:r w:rsidRPr="00BB6100">
      <w:rPr>
        <w:rFonts w:ascii="Arial" w:hAnsi="Arial" w:cs="Arial"/>
        <w:i/>
        <w:sz w:val="16"/>
        <w:szCs w:val="16"/>
      </w:rPr>
      <w:t>et al.</w:t>
    </w:r>
    <w:r w:rsidRPr="00BB6100">
      <w:rPr>
        <w:rFonts w:ascii="Arial" w:hAnsi="Arial" w:cs="Arial"/>
        <w:sz w:val="16"/>
        <w:szCs w:val="16"/>
      </w:rPr>
      <w:t xml:space="preserve"> 201</w:t>
    </w:r>
    <w:r>
      <w:rPr>
        <w:rFonts w:ascii="Arial" w:hAnsi="Arial" w:cs="Arial"/>
        <w:sz w:val="16"/>
        <w:szCs w:val="16"/>
      </w:rPr>
      <w:t>9</w:t>
    </w:r>
  </w:p>
  <w:p w:rsidR="00827361" w:rsidRPr="00E15153" w:rsidRDefault="00827361" w:rsidP="00827361">
    <w:pPr>
      <w:pStyle w:val="Header"/>
      <w:rPr>
        <w:sz w:val="16"/>
        <w:szCs w:val="16"/>
      </w:rPr>
    </w:pPr>
  </w:p>
  <w:p w:rsidR="00827361" w:rsidRDefault="0082736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679F"/>
    <w:rsid w:val="00305305"/>
    <w:rsid w:val="00503BB3"/>
    <w:rsid w:val="00827361"/>
    <w:rsid w:val="009617B0"/>
    <w:rsid w:val="00A14759"/>
    <w:rsid w:val="00A54A45"/>
    <w:rsid w:val="00A85494"/>
    <w:rsid w:val="00A9679F"/>
    <w:rsid w:val="00B54F79"/>
    <w:rsid w:val="00B84CF2"/>
    <w:rsid w:val="00E3291E"/>
    <w:rsid w:val="00F85146"/>
    <w:rsid w:val="00FE1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7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361"/>
  </w:style>
  <w:style w:type="paragraph" w:styleId="Footer">
    <w:name w:val="footer"/>
    <w:basedOn w:val="Normal"/>
    <w:link w:val="FooterChar"/>
    <w:uiPriority w:val="99"/>
    <w:unhideWhenUsed/>
    <w:rsid w:val="00827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3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79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27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7361"/>
  </w:style>
  <w:style w:type="paragraph" w:styleId="Fuzeile">
    <w:name w:val="footer"/>
    <w:basedOn w:val="Standard"/>
    <w:link w:val="FuzeileZchn"/>
    <w:uiPriority w:val="99"/>
    <w:unhideWhenUsed/>
    <w:rsid w:val="00827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73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0F799-7287-45CE-B535-935C9450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cher-Zimmermann, Sabine Dr.</dc:creator>
  <cp:lastModifiedBy>0011692</cp:lastModifiedBy>
  <cp:revision>7</cp:revision>
  <dcterms:created xsi:type="dcterms:W3CDTF">2020-02-17T11:36:00Z</dcterms:created>
  <dcterms:modified xsi:type="dcterms:W3CDTF">2020-03-18T06:07:00Z</dcterms:modified>
</cp:coreProperties>
</file>